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jc w:val="left"/>
        <w:rPr/>
      </w:pPr>
      <w:r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1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>PPI network construction. PPI network was constructed by all the 197 DEGs using STRING database. Nodes represent the production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EG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dges represent the protein-protein association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luish edges represent that the associations are from curated databases, purple edges represent the associations are experimentally determined, green edges represent gene neighborhood. Red edges represent gene fusions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lue edges represent gene co-occurrence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yellow edges represent textmining, black edges represent co-expression. DEGs, differentially expressed gene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 w:bidi="ar-SA"/>
        </w:rPr>
      </w:pPr>
      <w:r>
        <w:rPr>
          <w:sz w:val="20"/>
          <w:lang w:val="en-US" w:eastAsia="en-US" w:bidi="ar-SA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42900</wp:posOffset>
            </wp:positionH>
            <wp:positionV relativeFrom="paragraph">
              <wp:posOffset>-511175</wp:posOffset>
            </wp:positionV>
            <wp:extent cx="5730875" cy="49079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907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P0">
    <w:name w:val="p0"/>
    <w:basedOn w:val="Normal"/>
    <w:qFormat/>
    <w:pPr>
      <w:jc w:val="both"/>
    </w:pPr>
    <w:rPr>
      <w:rFonts w:eastAsia="SimSun;ËÎÌå"/>
      <w:sz w:val="21"/>
      <w:szCs w:val="21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7:49:00Z</dcterms:created>
  <dc:creator>Amit</dc:creator>
  <dc:description/>
  <dc:language>en-US</dc:language>
  <cp:lastModifiedBy>TEESLWW</cp:lastModifiedBy>
  <dcterms:modified xsi:type="dcterms:W3CDTF">2021-09-08T07:55:00Z</dcterms:modified>
  <cp:revision>6</cp:revision>
  <dc:subject/>
  <dc:title/>
</cp:coreProperties>
</file>